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80"/>
        <w:gridCol w:w="12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8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val="0"/>
              <w:jc w:val="both"/>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67" w:type="dxa"/>
            <w:tcBorders>
              <w:top w:val="single" w:color="000000" w:sz="4" w:space="0"/>
              <w:left w:val="single" w:color="000000" w:sz="4" w:space="0"/>
              <w:bottom w:val="double" w:color="000000" w:sz="4" w:space="0"/>
              <w:right w:val="single" w:color="000000" w:sz="4" w:space="0"/>
            </w:tcBorders>
            <w:vAlign w:val="top"/>
          </w:tcPr>
          <w:p>
            <w:pPr>
              <w:pStyle w:val="7"/>
              <w:wordWrap w:val="0"/>
              <w:jc w:val="both"/>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hint="default" w:ascii="Arial" w:hAnsi="Arial" w:cs="Arial"/>
                <w:color w:val="auto"/>
                <w:sz w:val="18"/>
                <w:szCs w:val="18"/>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67"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jc w:val="both"/>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42-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7" w:type="dxa"/>
            <w:tcBorders>
              <w:top w:val="single" w:color="000000" w:sz="4" w:space="0"/>
              <w:left w:val="single" w:color="000000" w:sz="4" w:space="0"/>
              <w:bottom w:val="double" w:color="000000" w:sz="4" w:space="0"/>
              <w:right w:val="single" w:color="000000" w:sz="4" w:space="0"/>
            </w:tcBorders>
            <w:vAlign w:val="top"/>
          </w:tcPr>
          <w:p>
            <w:pPr>
              <w:pStyle w:val="7"/>
              <w:tabs>
                <w:tab w:val="center" w:pos="525"/>
              </w:tabs>
              <w:jc w:val="both"/>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62-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76-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69-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9-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83-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10-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9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1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4-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12-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4-11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6-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6-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9-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1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98-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2-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ymen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73-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73-17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9-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Line163-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65-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73-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0-148</w:t>
            </w:r>
          </w:p>
          <w:p>
            <w:pPr>
              <w:pStyle w:val="7"/>
              <w:spacing w:before="40" w:after="40"/>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182-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254-2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80"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7"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213-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82-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79-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70-27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zM2U2NGM2NDFlMzc0NDM5ZTAyY2Y5OTUxYWEwMm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040702"/>
    <w:rsid w:val="09000221"/>
    <w:rsid w:val="0E1924B1"/>
    <w:rsid w:val="13B8380B"/>
    <w:rsid w:val="21B31E7D"/>
    <w:rsid w:val="26D11723"/>
    <w:rsid w:val="2F6E7131"/>
    <w:rsid w:val="3D673DEF"/>
    <w:rsid w:val="408353E4"/>
    <w:rsid w:val="44307631"/>
    <w:rsid w:val="50E13A61"/>
    <w:rsid w:val="57D3617D"/>
    <w:rsid w:val="67EE31DB"/>
    <w:rsid w:val="6DE210E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5</Words>
  <Characters>6227</Characters>
  <Lines>49</Lines>
  <Paragraphs>14</Paragraphs>
  <TotalTime>226</TotalTime>
  <ScaleCrop>false</ScaleCrop>
  <LinksUpToDate>false</LinksUpToDate>
  <CharactersWithSpaces>716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book思议！</cp:lastModifiedBy>
  <cp:lastPrinted>2020-11-24T03:02:00Z</cp:lastPrinted>
  <dcterms:modified xsi:type="dcterms:W3CDTF">2023-05-23T11:41: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EE317344E7546C1B64BE25A8234B7EF_13</vt:lpwstr>
  </property>
</Properties>
</file>